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F9AB" w14:textId="37834A8D" w:rsidR="002604BA" w:rsidRPr="00D14DBF" w:rsidRDefault="00185695" w:rsidP="00883403">
      <w:pPr>
        <w:spacing w:line="480" w:lineRule="auto"/>
        <w:jc w:val="both"/>
        <w:rPr>
          <w:b/>
          <w:bCs/>
          <w:lang w:val="en-US"/>
        </w:rPr>
      </w:pPr>
      <w:ins w:id="0" w:author="alberto montesanto" w:date="2025-03-21T08:54:00Z">
        <w:r w:rsidRPr="00ED28BA">
          <w:rPr>
            <w:b/>
            <w:bCs/>
            <w:color w:val="FF0000"/>
            <w:lang w:val="en-US"/>
          </w:rPr>
          <w:t>S3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883403" w:rsidRPr="00ED28BA">
        <w:rPr>
          <w:b/>
          <w:bCs/>
          <w:color w:val="FF0000"/>
          <w:lang w:val="en-US"/>
        </w:rPr>
        <w:t>Table</w:t>
      </w:r>
      <w:del w:id="1" w:author="alberto montesanto" w:date="2025-03-21T08:54:00Z">
        <w:r w:rsidR="00883403" w:rsidRPr="00ED28BA" w:rsidDel="00185695">
          <w:rPr>
            <w:b/>
            <w:bCs/>
            <w:color w:val="FF0000"/>
            <w:lang w:val="en-US"/>
          </w:rPr>
          <w:delText xml:space="preserve"> S3</w:delText>
        </w:r>
      </w:del>
      <w:r w:rsidR="00883403" w:rsidRPr="00ED28BA">
        <w:rPr>
          <w:b/>
          <w:bCs/>
          <w:color w:val="FF0000"/>
          <w:lang w:val="en-US"/>
        </w:rPr>
        <w:t xml:space="preserve">. </w:t>
      </w:r>
      <w:r w:rsidR="00883403" w:rsidRPr="00ED28BA">
        <w:rPr>
          <w:b/>
          <w:bCs/>
          <w:lang w:val="en-US"/>
        </w:rPr>
        <w:t>Genotype distributions of the tag-SNPs and their associations with the medial temporal lobe atrophy</w:t>
      </w:r>
    </w:p>
    <w:tbl>
      <w:tblPr>
        <w:tblW w:w="11391" w:type="dxa"/>
        <w:tblInd w:w="-896" w:type="dxa"/>
        <w:tblLook w:val="04A0" w:firstRow="1" w:lastRow="0" w:firstColumn="1" w:lastColumn="0" w:noHBand="0" w:noVBand="1"/>
      </w:tblPr>
      <w:tblGrid>
        <w:gridCol w:w="1300"/>
        <w:gridCol w:w="1116"/>
        <w:gridCol w:w="1260"/>
        <w:gridCol w:w="1134"/>
        <w:gridCol w:w="1516"/>
        <w:gridCol w:w="633"/>
        <w:gridCol w:w="1441"/>
        <w:gridCol w:w="775"/>
        <w:gridCol w:w="1441"/>
        <w:gridCol w:w="775"/>
      </w:tblGrid>
      <w:tr w:rsidR="0054693F" w14:paraId="0CCAA2BB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F0E2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EB298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2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6364E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At Risk (Score 0) 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13F2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t Risk (Score 1-3)</w:t>
            </w:r>
          </w:p>
        </w:tc>
        <w:tc>
          <w:tcPr>
            <w:tcW w:w="658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7FFAF1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54693F" w14:paraId="18077C82" w14:textId="77777777" w:rsidTr="0054693F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195BB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A10D0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3A1EE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37DAF1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6FADB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2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62A34F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2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20025C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54693F" w14:paraId="5E25AC34" w14:textId="77777777" w:rsidTr="0054693F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404F14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26B9E3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B60A76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C3845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77C04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D9432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B2DD6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4541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FB8A4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OR (95% CI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B1FF4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54693F" w14:paraId="061100F1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C3B8D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5894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638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51FD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44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37278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6.02 (1.22 – 110.12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B26A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5E1CE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7.5 (1.15 – 147.8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644C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2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85D87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B412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  <w:lang w:val="en-GB"/>
              </w:rPr>
              <w:t>-</w:t>
            </w:r>
          </w:p>
        </w:tc>
      </w:tr>
      <w:tr w:rsidR="0054693F" w14:paraId="59CA91F7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DCE54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14FE0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1F24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9816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8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77D20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833ED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CFC5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B87495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5D6B1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E15D7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706FE0B6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E895F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D6C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4854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FD36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8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6B7FE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D47A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A32E07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9CAB0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19D6C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1301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0BFD8A91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CA2F3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0F47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B102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87213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66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3A09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 (0.08 – 1.09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8642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73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61F62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 (0.00 – 0.7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E9A77" w14:textId="77777777" w:rsidR="0054693F" w:rsidRDefault="0054693F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046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892FB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0 0.05 – 11.2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B9986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8</w:t>
            </w:r>
          </w:p>
        </w:tc>
      </w:tr>
      <w:tr w:rsidR="0054693F" w14:paraId="3893808D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98AD6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E306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5284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6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645F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24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6F46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B5E9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D9EAFB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86445" w14:textId="77777777" w:rsidR="0054693F" w:rsidRDefault="0054693F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B70AD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E6CD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676CBB96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77D63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20279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5CF0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4D934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0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D4B33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ABCEB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E5199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D2656" w14:textId="77777777" w:rsidR="0054693F" w:rsidRDefault="0054693F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47D39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4AE3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6F04227F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657F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3AA94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3C9C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4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FD0B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36%</w:t>
            </w:r>
          </w:p>
        </w:tc>
        <w:tc>
          <w:tcPr>
            <w:tcW w:w="151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71A5B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92(1.03 – 26.29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AE408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83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AF1FA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37(0.84 – 33.0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1F350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99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28B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E5F8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4693F" w14:paraId="5E0E6300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C6650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DCE6C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4EA62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0BA0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19%</w:t>
            </w: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4E2F5B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7B9D76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484D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7834AC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96FCC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2994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78C9DB16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8D1A9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385B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ECD7B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DBA0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5%</w:t>
            </w: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69048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A1004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55EF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8163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78636B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ABEE3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42559CE0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C5E9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383A4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DF82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E3C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22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2DD2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23 (0.46 – 3.76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48870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90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2FE89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3 (0.18 – 5.1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BC369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75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44D5C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18 (0.32 – 43.4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8C7CB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491</w:t>
            </w:r>
          </w:p>
        </w:tc>
      </w:tr>
      <w:tr w:rsidR="0054693F" w14:paraId="60C79310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006F4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7A6B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39FC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ABAC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2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37D487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1203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E1B1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2799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7FFBE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EFF5D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31D39A3C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61A573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52869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C12B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7F19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6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6D182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43B31C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AFC16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59357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21EA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0149D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7D201690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0C96A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BA446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9F72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932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60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6FBAB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8C30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BE8B3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AFE02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6A9E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A0BB5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4693F" w14:paraId="43F5BDB5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0E7D3C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486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2716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A87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2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A6BD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92726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3FAE2E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9D83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B907C8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C4DE9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72085E39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7BAF55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1CE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BBFA2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6B0B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E3985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189D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10359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A40CE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4DFA7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4C1B8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1F194AC9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9B41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7F1B0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FEE69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4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2D8E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8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25A5B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.80 (0.96 – 26.11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1309F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98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31C4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.12 (0.79 – 31.0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FB0F2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12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0AC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D7BF6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4693F" w14:paraId="346D75E4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6C043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8982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F86C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C29EB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66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0D850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75AE4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6B0E7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D39C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D5E8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14554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11F90D2B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08584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030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EB5A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CF8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6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78D9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EC27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885A3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B8FAA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33313E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F4F21D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6105C9FC" w14:textId="77777777" w:rsidTr="0054693F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ADACD" w14:textId="77777777" w:rsidR="0054693F" w:rsidRDefault="0054693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8BC7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23051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1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4513F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0%</w:t>
            </w:r>
          </w:p>
        </w:tc>
        <w:tc>
          <w:tcPr>
            <w:tcW w:w="15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D8BBE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5 (0.76 – 11.12)</w:t>
            </w:r>
          </w:p>
        </w:tc>
        <w:tc>
          <w:tcPr>
            <w:tcW w:w="6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6D828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73 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F5D98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5 (0.44 – 12.68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67766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26</w:t>
            </w:r>
          </w:p>
        </w:tc>
        <w:tc>
          <w:tcPr>
            <w:tcW w:w="14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F3C1A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18631" w14:textId="77777777" w:rsidR="0054693F" w:rsidRDefault="0054693F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</w:tr>
      <w:tr w:rsidR="0054693F" w14:paraId="07373A1B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2ADA1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B9B3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FFB6B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0738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AD6E5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2EA14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DAE7C5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A36A1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E6B98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28D66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  <w:tr w:rsidR="0054693F" w14:paraId="3974A83B" w14:textId="77777777" w:rsidTr="0054693F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BCCC30" w14:textId="77777777" w:rsidR="0054693F" w:rsidRDefault="0054693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237FD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A3A0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40C3E" w14:textId="77777777" w:rsidR="0054693F" w:rsidRDefault="0054693F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80%</w:t>
            </w:r>
          </w:p>
        </w:tc>
        <w:tc>
          <w:tcPr>
            <w:tcW w:w="15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65534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6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4F8BF3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8BDD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58F09F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3F115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48D12" w14:textId="77777777" w:rsidR="0054693F" w:rsidRDefault="0054693F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21DB16BB" w14:textId="77777777" w:rsidR="00883403" w:rsidRPr="00D14DBF" w:rsidRDefault="00883403" w:rsidP="00883403">
      <w:pPr>
        <w:spacing w:line="480" w:lineRule="auto"/>
        <w:jc w:val="both"/>
        <w:rPr>
          <w:b/>
          <w:bCs/>
          <w:lang w:val="en-US"/>
        </w:rPr>
      </w:pPr>
    </w:p>
    <w:sectPr w:rsidR="00883403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83403"/>
    <w:rsid w:val="008B1AC1"/>
    <w:rsid w:val="00910BFF"/>
    <w:rsid w:val="00972EF9"/>
    <w:rsid w:val="009C3B76"/>
    <w:rsid w:val="00AA083B"/>
    <w:rsid w:val="00AC2C24"/>
    <w:rsid w:val="00BC431E"/>
    <w:rsid w:val="00BD2CD6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3:00Z</dcterms:modified>
</cp:coreProperties>
</file>